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9692B7" w14:textId="77777777" w:rsidR="00936FAE" w:rsidRPr="00666459" w:rsidRDefault="00936FAE" w:rsidP="00936FAE">
      <w:pPr>
        <w:rPr>
          <w:rFonts w:ascii="Times New Roman" w:hAnsi="Times New Roman" w:cs="Times New Roman"/>
          <w:sz w:val="24"/>
          <w:szCs w:val="24"/>
        </w:rPr>
      </w:pPr>
      <w:r w:rsidRPr="00666459">
        <w:rPr>
          <w:rFonts w:ascii="Times New Roman" w:hAnsi="Times New Roman" w:cs="Times New Roman"/>
          <w:sz w:val="24"/>
          <w:szCs w:val="24"/>
        </w:rPr>
        <w:t>S2 Table. Association between BMI z-score and average acceleration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43"/>
        <w:gridCol w:w="958"/>
        <w:gridCol w:w="1270"/>
        <w:gridCol w:w="902"/>
        <w:gridCol w:w="958"/>
        <w:gridCol w:w="1270"/>
        <w:gridCol w:w="902"/>
        <w:gridCol w:w="958"/>
        <w:gridCol w:w="1270"/>
        <w:gridCol w:w="902"/>
        <w:gridCol w:w="958"/>
        <w:gridCol w:w="1270"/>
        <w:gridCol w:w="899"/>
      </w:tblGrid>
      <w:tr w:rsidR="00936FAE" w:rsidRPr="00684CE7" w14:paraId="552388CD" w14:textId="77777777" w:rsidTr="00F80F39">
        <w:trPr>
          <w:trHeight w:val="180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0876467" w14:textId="77777777" w:rsidR="00936FAE" w:rsidRPr="00684CE7" w:rsidRDefault="00936FAE" w:rsidP="00F80F3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BMI and </w:t>
            </w:r>
            <w:proofErr w:type="spellStart"/>
            <w:r w:rsidRPr="00684CE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vgAcc</w:t>
            </w:r>
            <w:proofErr w:type="spellEnd"/>
          </w:p>
        </w:tc>
      </w:tr>
      <w:tr w:rsidR="00936FAE" w:rsidRPr="00684CE7" w14:paraId="6482836A" w14:textId="77777777" w:rsidTr="00F80F39">
        <w:trPr>
          <w:trHeight w:val="191"/>
        </w:trPr>
        <w:tc>
          <w:tcPr>
            <w:tcW w:w="517" w:type="pct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F4401F4" w14:textId="77777777" w:rsidR="00936FAE" w:rsidRPr="00684CE7" w:rsidRDefault="00936FAE" w:rsidP="00F80F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121" w:type="pct"/>
            <w:gridSpan w:val="3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F0BD38A" w14:textId="77777777" w:rsidR="00936FAE" w:rsidRPr="00684CE7" w:rsidRDefault="00936FAE" w:rsidP="00F80F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Model 1</w:t>
            </w:r>
          </w:p>
        </w:tc>
        <w:tc>
          <w:tcPr>
            <w:tcW w:w="1121" w:type="pct"/>
            <w:gridSpan w:val="3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3BF568A" w14:textId="77777777" w:rsidR="00936FAE" w:rsidRPr="00684CE7" w:rsidRDefault="00936FAE" w:rsidP="00F80F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Model 2</w:t>
            </w:r>
          </w:p>
        </w:tc>
        <w:tc>
          <w:tcPr>
            <w:tcW w:w="1121" w:type="pct"/>
            <w:gridSpan w:val="3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E6793EB" w14:textId="77777777" w:rsidR="00936FAE" w:rsidRPr="00684CE7" w:rsidRDefault="00936FAE" w:rsidP="00F80F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Model 3</w:t>
            </w:r>
          </w:p>
        </w:tc>
        <w:tc>
          <w:tcPr>
            <w:tcW w:w="1121" w:type="pct"/>
            <w:gridSpan w:val="3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6A28985" w14:textId="77777777" w:rsidR="00936FAE" w:rsidRPr="00684CE7" w:rsidRDefault="00936FAE" w:rsidP="00F80F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Model 4</w:t>
            </w:r>
          </w:p>
        </w:tc>
      </w:tr>
      <w:tr w:rsidR="00936FAE" w:rsidRPr="00684CE7" w14:paraId="2C8E1CEB" w14:textId="77777777" w:rsidTr="00F80F39">
        <w:trPr>
          <w:trHeight w:val="363"/>
        </w:trPr>
        <w:tc>
          <w:tcPr>
            <w:tcW w:w="517" w:type="pct"/>
            <w:tcBorders>
              <w:bottom w:val="single" w:sz="6" w:space="0" w:color="000000"/>
            </w:tcBorders>
            <w:vAlign w:val="center"/>
            <w:hideMark/>
          </w:tcPr>
          <w:p w14:paraId="7DF85A03" w14:textId="77777777" w:rsidR="00936FAE" w:rsidRPr="00684CE7" w:rsidRDefault="00936FAE" w:rsidP="00F80F3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redictors</w:t>
            </w:r>
          </w:p>
        </w:tc>
        <w:tc>
          <w:tcPr>
            <w:tcW w:w="343" w:type="pct"/>
            <w:tcBorders>
              <w:bottom w:val="single" w:sz="6" w:space="0" w:color="000000"/>
            </w:tcBorders>
            <w:vAlign w:val="center"/>
            <w:hideMark/>
          </w:tcPr>
          <w:p w14:paraId="3BA2237F" w14:textId="77777777" w:rsidR="00936FAE" w:rsidRPr="00684CE7" w:rsidRDefault="00936FAE" w:rsidP="00F80F3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stimates</w:t>
            </w:r>
          </w:p>
        </w:tc>
        <w:tc>
          <w:tcPr>
            <w:tcW w:w="455" w:type="pct"/>
            <w:tcBorders>
              <w:bottom w:val="single" w:sz="6" w:space="0" w:color="000000"/>
            </w:tcBorders>
            <w:vAlign w:val="center"/>
            <w:hideMark/>
          </w:tcPr>
          <w:p w14:paraId="56388318" w14:textId="77777777" w:rsidR="00936FAE" w:rsidRPr="00684CE7" w:rsidRDefault="00936FAE" w:rsidP="00F80F3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I</w:t>
            </w:r>
          </w:p>
        </w:tc>
        <w:tc>
          <w:tcPr>
            <w:tcW w:w="323" w:type="pct"/>
            <w:tcBorders>
              <w:bottom w:val="single" w:sz="6" w:space="0" w:color="000000"/>
            </w:tcBorders>
            <w:vAlign w:val="center"/>
            <w:hideMark/>
          </w:tcPr>
          <w:p w14:paraId="510A2641" w14:textId="77777777" w:rsidR="00936FAE" w:rsidRPr="00684CE7" w:rsidRDefault="00936FAE" w:rsidP="00F80F3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343" w:type="pct"/>
            <w:tcBorders>
              <w:bottom w:val="single" w:sz="6" w:space="0" w:color="000000"/>
            </w:tcBorders>
            <w:vAlign w:val="center"/>
            <w:hideMark/>
          </w:tcPr>
          <w:p w14:paraId="0D6A7318" w14:textId="77777777" w:rsidR="00936FAE" w:rsidRPr="00684CE7" w:rsidRDefault="00936FAE" w:rsidP="00F80F3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stimates</w:t>
            </w:r>
          </w:p>
        </w:tc>
        <w:tc>
          <w:tcPr>
            <w:tcW w:w="455" w:type="pct"/>
            <w:tcBorders>
              <w:bottom w:val="single" w:sz="6" w:space="0" w:color="000000"/>
            </w:tcBorders>
            <w:vAlign w:val="center"/>
            <w:hideMark/>
          </w:tcPr>
          <w:p w14:paraId="47CE0D46" w14:textId="77777777" w:rsidR="00936FAE" w:rsidRPr="00684CE7" w:rsidRDefault="00936FAE" w:rsidP="00F80F3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I</w:t>
            </w:r>
          </w:p>
        </w:tc>
        <w:tc>
          <w:tcPr>
            <w:tcW w:w="323" w:type="pct"/>
            <w:tcBorders>
              <w:bottom w:val="single" w:sz="6" w:space="0" w:color="000000"/>
            </w:tcBorders>
            <w:vAlign w:val="center"/>
            <w:hideMark/>
          </w:tcPr>
          <w:p w14:paraId="46E0210D" w14:textId="77777777" w:rsidR="00936FAE" w:rsidRPr="00684CE7" w:rsidRDefault="00936FAE" w:rsidP="00F80F3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343" w:type="pct"/>
            <w:tcBorders>
              <w:bottom w:val="single" w:sz="6" w:space="0" w:color="000000"/>
            </w:tcBorders>
            <w:vAlign w:val="center"/>
            <w:hideMark/>
          </w:tcPr>
          <w:p w14:paraId="1F60DBC6" w14:textId="77777777" w:rsidR="00936FAE" w:rsidRPr="00684CE7" w:rsidRDefault="00936FAE" w:rsidP="00F80F3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stimates</w:t>
            </w:r>
          </w:p>
        </w:tc>
        <w:tc>
          <w:tcPr>
            <w:tcW w:w="455" w:type="pct"/>
            <w:tcBorders>
              <w:bottom w:val="single" w:sz="6" w:space="0" w:color="000000"/>
            </w:tcBorders>
            <w:vAlign w:val="center"/>
            <w:hideMark/>
          </w:tcPr>
          <w:p w14:paraId="61DBEB8E" w14:textId="77777777" w:rsidR="00936FAE" w:rsidRPr="00684CE7" w:rsidRDefault="00936FAE" w:rsidP="00F80F3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I</w:t>
            </w:r>
          </w:p>
        </w:tc>
        <w:tc>
          <w:tcPr>
            <w:tcW w:w="323" w:type="pct"/>
            <w:tcBorders>
              <w:bottom w:val="single" w:sz="6" w:space="0" w:color="000000"/>
            </w:tcBorders>
            <w:vAlign w:val="center"/>
            <w:hideMark/>
          </w:tcPr>
          <w:p w14:paraId="4CE8A25E" w14:textId="77777777" w:rsidR="00936FAE" w:rsidRPr="00684CE7" w:rsidRDefault="00936FAE" w:rsidP="00F80F3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343" w:type="pct"/>
            <w:tcBorders>
              <w:bottom w:val="single" w:sz="6" w:space="0" w:color="000000"/>
            </w:tcBorders>
            <w:vAlign w:val="center"/>
            <w:hideMark/>
          </w:tcPr>
          <w:p w14:paraId="13A9CCB0" w14:textId="77777777" w:rsidR="00936FAE" w:rsidRPr="00684CE7" w:rsidRDefault="00936FAE" w:rsidP="00F80F3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stimates</w:t>
            </w:r>
          </w:p>
        </w:tc>
        <w:tc>
          <w:tcPr>
            <w:tcW w:w="455" w:type="pct"/>
            <w:tcBorders>
              <w:bottom w:val="single" w:sz="6" w:space="0" w:color="000000"/>
            </w:tcBorders>
            <w:vAlign w:val="center"/>
            <w:hideMark/>
          </w:tcPr>
          <w:p w14:paraId="741E3BEC" w14:textId="77777777" w:rsidR="00936FAE" w:rsidRPr="00684CE7" w:rsidRDefault="00936FAE" w:rsidP="00F80F3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I</w:t>
            </w:r>
          </w:p>
        </w:tc>
        <w:tc>
          <w:tcPr>
            <w:tcW w:w="323" w:type="pct"/>
            <w:tcBorders>
              <w:bottom w:val="single" w:sz="6" w:space="0" w:color="000000"/>
            </w:tcBorders>
            <w:vAlign w:val="center"/>
            <w:hideMark/>
          </w:tcPr>
          <w:p w14:paraId="46EDD195" w14:textId="77777777" w:rsidR="00936FAE" w:rsidRPr="00684CE7" w:rsidRDefault="00936FAE" w:rsidP="00F80F3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</w:tr>
      <w:tr w:rsidR="00936FAE" w:rsidRPr="00684CE7" w14:paraId="646BEA3E" w14:textId="77777777" w:rsidTr="00F80F39">
        <w:trPr>
          <w:trHeight w:val="556"/>
        </w:trPr>
        <w:tc>
          <w:tcPr>
            <w:tcW w:w="51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F82A67" w14:textId="77777777" w:rsidR="00936FAE" w:rsidRPr="00684CE7" w:rsidRDefault="00936FAE" w:rsidP="00F80F3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(Intercept)</w:t>
            </w:r>
          </w:p>
        </w:tc>
        <w:tc>
          <w:tcPr>
            <w:tcW w:w="34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7F92BF" w14:textId="77777777" w:rsidR="00936FAE" w:rsidRPr="00684CE7" w:rsidRDefault="00936FAE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4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2DA7B7" w14:textId="77777777" w:rsidR="00936FAE" w:rsidRPr="00684CE7" w:rsidRDefault="00936FAE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>0.16 – 1.29</w:t>
            </w:r>
          </w:p>
        </w:tc>
        <w:tc>
          <w:tcPr>
            <w:tcW w:w="32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87FAC2" w14:textId="77777777" w:rsidR="00936FAE" w:rsidRPr="00684CE7" w:rsidRDefault="00936FAE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Style w:val="Strong"/>
                <w:rFonts w:ascii="Times New Roman" w:eastAsia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34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ABD82B" w14:textId="77777777" w:rsidR="00936FAE" w:rsidRPr="00684CE7" w:rsidRDefault="00936FAE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>1.31</w:t>
            </w:r>
          </w:p>
        </w:tc>
        <w:tc>
          <w:tcPr>
            <w:tcW w:w="4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90AE7C" w14:textId="77777777" w:rsidR="00936FAE" w:rsidRPr="00684CE7" w:rsidRDefault="00936FAE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>-0.33 – 2.95</w:t>
            </w:r>
          </w:p>
        </w:tc>
        <w:tc>
          <w:tcPr>
            <w:tcW w:w="32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827BC0" w14:textId="77777777" w:rsidR="00936FAE" w:rsidRPr="00684CE7" w:rsidRDefault="00936FAE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>0.117</w:t>
            </w:r>
          </w:p>
        </w:tc>
        <w:tc>
          <w:tcPr>
            <w:tcW w:w="34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D25123" w14:textId="77777777" w:rsidR="00936FAE" w:rsidRPr="00684CE7" w:rsidRDefault="00936FAE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4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7F8422" w14:textId="77777777" w:rsidR="00936FAE" w:rsidRPr="00684CE7" w:rsidRDefault="00936FAE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>-2.72 – 3.32</w:t>
            </w:r>
          </w:p>
        </w:tc>
        <w:tc>
          <w:tcPr>
            <w:tcW w:w="32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FCCCB7" w14:textId="77777777" w:rsidR="00936FAE" w:rsidRPr="00684CE7" w:rsidRDefault="00936FAE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>0.847</w:t>
            </w:r>
          </w:p>
        </w:tc>
        <w:tc>
          <w:tcPr>
            <w:tcW w:w="34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466372" w14:textId="77777777" w:rsidR="00936FAE" w:rsidRPr="00684CE7" w:rsidRDefault="00936FAE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4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61D386" w14:textId="77777777" w:rsidR="00936FAE" w:rsidRPr="00684CE7" w:rsidRDefault="00936FAE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>-2.94 – 3.76</w:t>
            </w:r>
          </w:p>
        </w:tc>
        <w:tc>
          <w:tcPr>
            <w:tcW w:w="32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FC7D9F" w14:textId="77777777" w:rsidR="00936FAE" w:rsidRPr="00684CE7" w:rsidRDefault="00936FAE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>0.809</w:t>
            </w:r>
          </w:p>
        </w:tc>
      </w:tr>
      <w:tr w:rsidR="00936FAE" w:rsidRPr="00684CE7" w14:paraId="2E4F0FE5" w14:textId="77777777" w:rsidTr="00F80F39">
        <w:trPr>
          <w:trHeight w:val="556"/>
        </w:trPr>
        <w:tc>
          <w:tcPr>
            <w:tcW w:w="51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06302E" w14:textId="77777777" w:rsidR="00936FAE" w:rsidRPr="00684CE7" w:rsidRDefault="00936FAE" w:rsidP="00F80F3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D mean ENMO mg 0 24hr</w:t>
            </w:r>
          </w:p>
        </w:tc>
        <w:tc>
          <w:tcPr>
            <w:tcW w:w="34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731E84" w14:textId="77777777" w:rsidR="00936FAE" w:rsidRPr="00684CE7" w:rsidRDefault="00936FAE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4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668491" w14:textId="77777777" w:rsidR="00936FAE" w:rsidRPr="00684CE7" w:rsidRDefault="00936FAE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>-0.03 – -0.01</w:t>
            </w:r>
          </w:p>
        </w:tc>
        <w:tc>
          <w:tcPr>
            <w:tcW w:w="32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F8ADFA" w14:textId="77777777" w:rsidR="00936FAE" w:rsidRPr="00684CE7" w:rsidRDefault="00936FAE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Style w:val="Strong"/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34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37410A" w14:textId="77777777" w:rsidR="00936FAE" w:rsidRPr="00684CE7" w:rsidRDefault="00936FAE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4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C6E1B8" w14:textId="77777777" w:rsidR="00936FAE" w:rsidRPr="00684CE7" w:rsidRDefault="00936FAE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>-0.03 – -0.01</w:t>
            </w:r>
          </w:p>
        </w:tc>
        <w:tc>
          <w:tcPr>
            <w:tcW w:w="32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CE1574" w14:textId="77777777" w:rsidR="00936FAE" w:rsidRPr="00684CE7" w:rsidRDefault="00936FAE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Style w:val="Strong"/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34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19D329" w14:textId="77777777" w:rsidR="00936FAE" w:rsidRPr="00684CE7" w:rsidRDefault="00936FAE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4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C6CBCC" w14:textId="77777777" w:rsidR="00936FAE" w:rsidRPr="00684CE7" w:rsidRDefault="00936FAE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>-0.03 – -0.01</w:t>
            </w:r>
          </w:p>
        </w:tc>
        <w:tc>
          <w:tcPr>
            <w:tcW w:w="32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852D59" w14:textId="77777777" w:rsidR="00936FAE" w:rsidRPr="00684CE7" w:rsidRDefault="00936FAE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Style w:val="Strong"/>
                <w:rFonts w:ascii="Times New Roman" w:eastAsia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34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2979D0" w14:textId="77777777" w:rsidR="00936FAE" w:rsidRPr="00684CE7" w:rsidRDefault="00936FAE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4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32E92A" w14:textId="77777777" w:rsidR="00936FAE" w:rsidRPr="00684CE7" w:rsidRDefault="00936FAE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>-0.03 – -0.01</w:t>
            </w:r>
          </w:p>
        </w:tc>
        <w:tc>
          <w:tcPr>
            <w:tcW w:w="32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27F0D7" w14:textId="77777777" w:rsidR="00936FAE" w:rsidRPr="00684CE7" w:rsidRDefault="00936FAE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Style w:val="Strong"/>
                <w:rFonts w:ascii="Times New Roman" w:eastAsia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936FAE" w:rsidRPr="00684CE7" w14:paraId="508F6FCD" w14:textId="77777777" w:rsidTr="00F80F39">
        <w:trPr>
          <w:trHeight w:val="556"/>
        </w:trPr>
        <w:tc>
          <w:tcPr>
            <w:tcW w:w="51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2188FB" w14:textId="77777777" w:rsidR="00936FAE" w:rsidRPr="00684CE7" w:rsidRDefault="00936FAE" w:rsidP="00F80F3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ex [M]</w:t>
            </w:r>
          </w:p>
        </w:tc>
        <w:tc>
          <w:tcPr>
            <w:tcW w:w="34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90C5EB" w14:textId="77777777" w:rsidR="00936FAE" w:rsidRPr="00684CE7" w:rsidRDefault="00936FAE" w:rsidP="00F80F3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05C62D" w14:textId="77777777" w:rsidR="00936FAE" w:rsidRPr="00684CE7" w:rsidRDefault="00936FAE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908537" w14:textId="77777777" w:rsidR="00936FAE" w:rsidRPr="00684CE7" w:rsidRDefault="00936FAE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4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5352CA" w14:textId="77777777" w:rsidR="00936FAE" w:rsidRPr="00684CE7" w:rsidRDefault="00936FAE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4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9BF7FB" w14:textId="77777777" w:rsidR="00936FAE" w:rsidRPr="00684CE7" w:rsidRDefault="00936FAE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>-0.08 – 0.41</w:t>
            </w:r>
          </w:p>
        </w:tc>
        <w:tc>
          <w:tcPr>
            <w:tcW w:w="32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8547E7" w14:textId="77777777" w:rsidR="00936FAE" w:rsidRPr="00684CE7" w:rsidRDefault="00936FAE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>0.194</w:t>
            </w:r>
          </w:p>
        </w:tc>
        <w:tc>
          <w:tcPr>
            <w:tcW w:w="34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243C2A" w14:textId="77777777" w:rsidR="00936FAE" w:rsidRPr="00684CE7" w:rsidRDefault="00936FAE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4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24E987" w14:textId="77777777" w:rsidR="00936FAE" w:rsidRPr="00684CE7" w:rsidRDefault="00936FAE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>-0.06 – 0.47</w:t>
            </w:r>
          </w:p>
        </w:tc>
        <w:tc>
          <w:tcPr>
            <w:tcW w:w="32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1FCAD2" w14:textId="77777777" w:rsidR="00936FAE" w:rsidRPr="00684CE7" w:rsidRDefault="00936FAE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>0.135</w:t>
            </w:r>
          </w:p>
        </w:tc>
        <w:tc>
          <w:tcPr>
            <w:tcW w:w="34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B487A0" w14:textId="77777777" w:rsidR="00936FAE" w:rsidRPr="00684CE7" w:rsidRDefault="00936FAE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>-0.10</w:t>
            </w:r>
          </w:p>
        </w:tc>
        <w:tc>
          <w:tcPr>
            <w:tcW w:w="4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C3B47B" w14:textId="77777777" w:rsidR="00936FAE" w:rsidRPr="00684CE7" w:rsidRDefault="00936FAE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>-3.68 – 3.48</w:t>
            </w:r>
          </w:p>
        </w:tc>
        <w:tc>
          <w:tcPr>
            <w:tcW w:w="32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EFA4BB" w14:textId="77777777" w:rsidR="00936FAE" w:rsidRPr="00684CE7" w:rsidRDefault="00936FAE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>0.957</w:t>
            </w:r>
          </w:p>
        </w:tc>
      </w:tr>
      <w:tr w:rsidR="00936FAE" w:rsidRPr="00684CE7" w14:paraId="60745AFA" w14:textId="77777777" w:rsidTr="00F80F39">
        <w:trPr>
          <w:trHeight w:val="374"/>
        </w:trPr>
        <w:tc>
          <w:tcPr>
            <w:tcW w:w="51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C0EB75" w14:textId="77777777" w:rsidR="00936FAE" w:rsidRPr="00684CE7" w:rsidRDefault="00936FAE" w:rsidP="00F80F3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ounty [N]</w:t>
            </w:r>
          </w:p>
        </w:tc>
        <w:tc>
          <w:tcPr>
            <w:tcW w:w="34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15B521" w14:textId="77777777" w:rsidR="00936FAE" w:rsidRPr="00684CE7" w:rsidRDefault="00936FAE" w:rsidP="00F80F3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D293BA" w14:textId="77777777" w:rsidR="00936FAE" w:rsidRPr="00684CE7" w:rsidRDefault="00936FAE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79E6CB" w14:textId="77777777" w:rsidR="00936FAE" w:rsidRPr="00684CE7" w:rsidRDefault="00936FAE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4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97B145" w14:textId="77777777" w:rsidR="00936FAE" w:rsidRPr="00684CE7" w:rsidRDefault="00936FAE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4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7879E6" w14:textId="77777777" w:rsidR="00936FAE" w:rsidRPr="00684CE7" w:rsidRDefault="00936FAE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>0.70 – 1.32</w:t>
            </w:r>
          </w:p>
        </w:tc>
        <w:tc>
          <w:tcPr>
            <w:tcW w:w="32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E935E9" w14:textId="77777777" w:rsidR="00936FAE" w:rsidRPr="00684CE7" w:rsidRDefault="00936FAE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Style w:val="Strong"/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34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C5FED0" w14:textId="77777777" w:rsidR="00936FAE" w:rsidRPr="00684CE7" w:rsidRDefault="00936FAE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4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CD633B" w14:textId="77777777" w:rsidR="00936FAE" w:rsidRPr="00684CE7" w:rsidRDefault="00936FAE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>0.69 – 1.32</w:t>
            </w:r>
          </w:p>
        </w:tc>
        <w:tc>
          <w:tcPr>
            <w:tcW w:w="32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649709" w14:textId="77777777" w:rsidR="00936FAE" w:rsidRPr="00684CE7" w:rsidRDefault="00936FAE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Style w:val="Strong"/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34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0334D8" w14:textId="77777777" w:rsidR="00936FAE" w:rsidRPr="00684CE7" w:rsidRDefault="00936FAE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4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0F36FC" w14:textId="77777777" w:rsidR="00936FAE" w:rsidRPr="00684CE7" w:rsidRDefault="00936FAE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>0.69 – 1.32</w:t>
            </w:r>
          </w:p>
        </w:tc>
        <w:tc>
          <w:tcPr>
            <w:tcW w:w="32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BD2655" w14:textId="77777777" w:rsidR="00936FAE" w:rsidRPr="00684CE7" w:rsidRDefault="00936FAE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Style w:val="Strong"/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936FAE" w:rsidRPr="00684CE7" w14:paraId="49871321" w14:textId="77777777" w:rsidTr="00F80F39">
        <w:trPr>
          <w:trHeight w:val="556"/>
        </w:trPr>
        <w:tc>
          <w:tcPr>
            <w:tcW w:w="51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D30953" w14:textId="77777777" w:rsidR="00936FAE" w:rsidRPr="00684CE7" w:rsidRDefault="00936FAE" w:rsidP="00F80F3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34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19B38F" w14:textId="77777777" w:rsidR="00936FAE" w:rsidRPr="00684CE7" w:rsidRDefault="00936FAE" w:rsidP="00F80F3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0A38E9" w14:textId="77777777" w:rsidR="00936FAE" w:rsidRPr="00684CE7" w:rsidRDefault="00936FAE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3612D2" w14:textId="77777777" w:rsidR="00936FAE" w:rsidRPr="00684CE7" w:rsidRDefault="00936FAE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4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7CC366" w14:textId="77777777" w:rsidR="00936FAE" w:rsidRPr="00684CE7" w:rsidRDefault="00936FAE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>-0.10</w:t>
            </w:r>
          </w:p>
        </w:tc>
        <w:tc>
          <w:tcPr>
            <w:tcW w:w="4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611A57" w14:textId="77777777" w:rsidR="00936FAE" w:rsidRPr="00684CE7" w:rsidRDefault="00936FAE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>-0.24 – 0.04</w:t>
            </w:r>
          </w:p>
        </w:tc>
        <w:tc>
          <w:tcPr>
            <w:tcW w:w="32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3C3FDD" w14:textId="77777777" w:rsidR="00936FAE" w:rsidRPr="00684CE7" w:rsidRDefault="00936FAE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>0.155</w:t>
            </w:r>
          </w:p>
        </w:tc>
        <w:tc>
          <w:tcPr>
            <w:tcW w:w="34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6AED56" w14:textId="77777777" w:rsidR="00936FAE" w:rsidRPr="00684CE7" w:rsidRDefault="00936FAE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>-0.10</w:t>
            </w:r>
          </w:p>
        </w:tc>
        <w:tc>
          <w:tcPr>
            <w:tcW w:w="4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1FACDE" w14:textId="77777777" w:rsidR="00936FAE" w:rsidRPr="00684CE7" w:rsidRDefault="00936FAE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>-0.24 – 0.03</w:t>
            </w:r>
          </w:p>
        </w:tc>
        <w:tc>
          <w:tcPr>
            <w:tcW w:w="32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37BC6F" w14:textId="77777777" w:rsidR="00936FAE" w:rsidRPr="00684CE7" w:rsidRDefault="00936FAE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>0.139</w:t>
            </w:r>
          </w:p>
        </w:tc>
        <w:tc>
          <w:tcPr>
            <w:tcW w:w="34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44B00A" w14:textId="77777777" w:rsidR="00936FAE" w:rsidRPr="00684CE7" w:rsidRDefault="00936FAE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>-0.10</w:t>
            </w:r>
          </w:p>
        </w:tc>
        <w:tc>
          <w:tcPr>
            <w:tcW w:w="4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222E94" w14:textId="77777777" w:rsidR="00936FAE" w:rsidRPr="00684CE7" w:rsidRDefault="00936FAE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>-0.24 – 0.03</w:t>
            </w:r>
          </w:p>
        </w:tc>
        <w:tc>
          <w:tcPr>
            <w:tcW w:w="32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61870F" w14:textId="77777777" w:rsidR="00936FAE" w:rsidRPr="00684CE7" w:rsidRDefault="00936FAE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>0.141</w:t>
            </w:r>
          </w:p>
        </w:tc>
      </w:tr>
      <w:tr w:rsidR="00936FAE" w:rsidRPr="00684CE7" w14:paraId="120F8E33" w14:textId="77777777" w:rsidTr="00F80F39">
        <w:trPr>
          <w:trHeight w:val="739"/>
        </w:trPr>
        <w:tc>
          <w:tcPr>
            <w:tcW w:w="51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F5BA2B" w14:textId="77777777" w:rsidR="00936FAE" w:rsidRPr="00684CE7" w:rsidRDefault="00936FAE" w:rsidP="00F80F3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AD </w:t>
            </w:r>
            <w:proofErr w:type="spellStart"/>
            <w:r w:rsidRPr="00684CE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ig</w:t>
            </w:r>
            <w:proofErr w:type="spellEnd"/>
            <w:r w:rsidRPr="00684CE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gradient ENMO 0</w:t>
            </w:r>
            <w:r w:rsidRPr="00684CE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br/>
              <w:t>24hr</w:t>
            </w:r>
          </w:p>
        </w:tc>
        <w:tc>
          <w:tcPr>
            <w:tcW w:w="34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F3F404" w14:textId="77777777" w:rsidR="00936FAE" w:rsidRPr="00684CE7" w:rsidRDefault="00936FAE" w:rsidP="00F80F3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E5029D" w14:textId="77777777" w:rsidR="00936FAE" w:rsidRPr="00684CE7" w:rsidRDefault="00936FAE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A20D9D" w14:textId="77777777" w:rsidR="00936FAE" w:rsidRPr="00684CE7" w:rsidRDefault="00936FAE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4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F10BF0" w14:textId="77777777" w:rsidR="00936FAE" w:rsidRPr="00684CE7" w:rsidRDefault="00936FAE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63D01A" w14:textId="77777777" w:rsidR="00936FAE" w:rsidRPr="00684CE7" w:rsidRDefault="00936FAE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334E15" w14:textId="77777777" w:rsidR="00936FAE" w:rsidRPr="00684CE7" w:rsidRDefault="00936FAE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4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477742" w14:textId="77777777" w:rsidR="00936FAE" w:rsidRPr="00684CE7" w:rsidRDefault="00936FAE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>-0.44</w:t>
            </w:r>
          </w:p>
        </w:tc>
        <w:tc>
          <w:tcPr>
            <w:tcW w:w="4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B713F0" w14:textId="77777777" w:rsidR="00936FAE" w:rsidRPr="00684CE7" w:rsidRDefault="00936FAE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>-1.55 – 0.66</w:t>
            </w:r>
          </w:p>
        </w:tc>
        <w:tc>
          <w:tcPr>
            <w:tcW w:w="32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84CCDC" w14:textId="77777777" w:rsidR="00936FAE" w:rsidRPr="00684CE7" w:rsidRDefault="00936FAE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>0.431</w:t>
            </w:r>
          </w:p>
        </w:tc>
        <w:tc>
          <w:tcPr>
            <w:tcW w:w="34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B3D256" w14:textId="77777777" w:rsidR="00936FAE" w:rsidRPr="00684CE7" w:rsidRDefault="00936FAE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>-0.38</w:t>
            </w:r>
          </w:p>
        </w:tc>
        <w:tc>
          <w:tcPr>
            <w:tcW w:w="4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9912D8" w14:textId="77777777" w:rsidR="00936FAE" w:rsidRPr="00684CE7" w:rsidRDefault="00936FAE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>-1.70 – 0.93</w:t>
            </w:r>
          </w:p>
        </w:tc>
        <w:tc>
          <w:tcPr>
            <w:tcW w:w="32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74CDFE" w14:textId="77777777" w:rsidR="00936FAE" w:rsidRPr="00684CE7" w:rsidRDefault="00936FAE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>0.567</w:t>
            </w:r>
          </w:p>
        </w:tc>
      </w:tr>
      <w:tr w:rsidR="00936FAE" w:rsidRPr="00684CE7" w14:paraId="58DCC8BD" w14:textId="77777777" w:rsidTr="00F80F39">
        <w:trPr>
          <w:trHeight w:val="556"/>
        </w:trPr>
        <w:tc>
          <w:tcPr>
            <w:tcW w:w="51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CEF6D7" w14:textId="77777777" w:rsidR="00936FAE" w:rsidRPr="00684CE7" w:rsidRDefault="00936FAE" w:rsidP="00F80F3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AD </w:t>
            </w:r>
            <w:proofErr w:type="spellStart"/>
            <w:r w:rsidRPr="00684CE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ig</w:t>
            </w:r>
            <w:proofErr w:type="spellEnd"/>
            <w:r w:rsidRPr="00684CE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gradient ENMO 0</w:t>
            </w:r>
            <w:r w:rsidRPr="00684CE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br/>
              <w:t>24hr × Sex [M]</w:t>
            </w:r>
          </w:p>
        </w:tc>
        <w:tc>
          <w:tcPr>
            <w:tcW w:w="34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E09EC7" w14:textId="77777777" w:rsidR="00936FAE" w:rsidRPr="00684CE7" w:rsidRDefault="00936FAE" w:rsidP="00F80F3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37F7C2" w14:textId="77777777" w:rsidR="00936FAE" w:rsidRPr="00684CE7" w:rsidRDefault="00936FAE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28A18C" w14:textId="77777777" w:rsidR="00936FAE" w:rsidRPr="00684CE7" w:rsidRDefault="00936FAE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4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CA4A0E" w14:textId="77777777" w:rsidR="00936FAE" w:rsidRPr="00684CE7" w:rsidRDefault="00936FAE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87DEE3" w14:textId="77777777" w:rsidR="00936FAE" w:rsidRPr="00684CE7" w:rsidRDefault="00936FAE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7EA891" w14:textId="77777777" w:rsidR="00936FAE" w:rsidRPr="00684CE7" w:rsidRDefault="00936FAE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4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15B77C" w14:textId="77777777" w:rsidR="00936FAE" w:rsidRPr="00684CE7" w:rsidRDefault="00936FAE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2D1711" w14:textId="77777777" w:rsidR="00936FAE" w:rsidRPr="00684CE7" w:rsidRDefault="00936FAE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DACD27" w14:textId="77777777" w:rsidR="00936FAE" w:rsidRPr="00684CE7" w:rsidRDefault="00936FAE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4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FD332C" w14:textId="77777777" w:rsidR="00936FAE" w:rsidRPr="00684CE7" w:rsidRDefault="00936FAE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>-0.15</w:t>
            </w:r>
          </w:p>
        </w:tc>
        <w:tc>
          <w:tcPr>
            <w:tcW w:w="4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A10F4D" w14:textId="77777777" w:rsidR="00936FAE" w:rsidRPr="00684CE7" w:rsidRDefault="00936FAE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>-1.88 – 1.59</w:t>
            </w:r>
          </w:p>
        </w:tc>
        <w:tc>
          <w:tcPr>
            <w:tcW w:w="32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D4E187" w14:textId="77777777" w:rsidR="00936FAE" w:rsidRPr="00684CE7" w:rsidRDefault="00936FAE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>0.869</w:t>
            </w:r>
          </w:p>
        </w:tc>
      </w:tr>
      <w:tr w:rsidR="00936FAE" w:rsidRPr="00684CE7" w14:paraId="1638BAA9" w14:textId="77777777" w:rsidTr="00F80F39">
        <w:trPr>
          <w:trHeight w:val="95"/>
        </w:trPr>
        <w:tc>
          <w:tcPr>
            <w:tcW w:w="5000" w:type="pct"/>
            <w:gridSpan w:val="13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0DEC8E" w14:textId="77777777" w:rsidR="00936FAE" w:rsidRPr="00684CE7" w:rsidRDefault="00936FAE" w:rsidP="00F80F3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andom Effects</w:t>
            </w:r>
          </w:p>
        </w:tc>
      </w:tr>
      <w:tr w:rsidR="00936FAE" w:rsidRPr="00684CE7" w14:paraId="5B4DF038" w14:textId="77777777" w:rsidTr="00F80F39">
        <w:trPr>
          <w:trHeight w:val="95"/>
        </w:trPr>
        <w:tc>
          <w:tcPr>
            <w:tcW w:w="51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5DAC48" w14:textId="77777777" w:rsidR="00936FAE" w:rsidRPr="00684CE7" w:rsidRDefault="00936FAE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σ</w:t>
            </w: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21" w:type="pct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A6F330" w14:textId="77777777" w:rsidR="00936FAE" w:rsidRPr="00684CE7" w:rsidRDefault="00936FAE" w:rsidP="00F80F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>1.72</w:t>
            </w:r>
          </w:p>
        </w:tc>
        <w:tc>
          <w:tcPr>
            <w:tcW w:w="1121" w:type="pct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CC58A5" w14:textId="77777777" w:rsidR="00936FAE" w:rsidRPr="00684CE7" w:rsidRDefault="00936FAE" w:rsidP="00F80F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>1.73</w:t>
            </w:r>
          </w:p>
        </w:tc>
        <w:tc>
          <w:tcPr>
            <w:tcW w:w="1121" w:type="pct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719479" w14:textId="77777777" w:rsidR="00936FAE" w:rsidRPr="00684CE7" w:rsidRDefault="00936FAE" w:rsidP="00F80F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>1.73</w:t>
            </w:r>
          </w:p>
        </w:tc>
        <w:tc>
          <w:tcPr>
            <w:tcW w:w="1121" w:type="pct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59BA54" w14:textId="77777777" w:rsidR="00936FAE" w:rsidRPr="00684CE7" w:rsidRDefault="00936FAE" w:rsidP="00F80F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>1.73</w:t>
            </w:r>
          </w:p>
        </w:tc>
      </w:tr>
      <w:tr w:rsidR="00936FAE" w:rsidRPr="00684CE7" w14:paraId="5C048DC1" w14:textId="77777777" w:rsidTr="00F80F39">
        <w:trPr>
          <w:trHeight w:val="95"/>
        </w:trPr>
        <w:tc>
          <w:tcPr>
            <w:tcW w:w="51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058E07" w14:textId="77777777" w:rsidR="00936FAE" w:rsidRPr="00684CE7" w:rsidRDefault="00936FAE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>τ</w:t>
            </w: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00</w:t>
            </w:r>
          </w:p>
        </w:tc>
        <w:tc>
          <w:tcPr>
            <w:tcW w:w="1121" w:type="pct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267BC8" w14:textId="77777777" w:rsidR="00936FAE" w:rsidRPr="00684CE7" w:rsidRDefault="00936FAE" w:rsidP="00F80F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34 </w:t>
            </w: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School</w:t>
            </w:r>
          </w:p>
        </w:tc>
        <w:tc>
          <w:tcPr>
            <w:tcW w:w="1121" w:type="pct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678E4F" w14:textId="77777777" w:rsidR="00936FAE" w:rsidRPr="00684CE7" w:rsidRDefault="00936FAE" w:rsidP="00F80F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04 </w:t>
            </w: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School</w:t>
            </w:r>
          </w:p>
        </w:tc>
        <w:tc>
          <w:tcPr>
            <w:tcW w:w="1121" w:type="pct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CB40B2" w14:textId="77777777" w:rsidR="00936FAE" w:rsidRPr="00684CE7" w:rsidRDefault="00936FAE" w:rsidP="00F80F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04 </w:t>
            </w: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School</w:t>
            </w:r>
          </w:p>
        </w:tc>
        <w:tc>
          <w:tcPr>
            <w:tcW w:w="1121" w:type="pct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7DB7E4" w14:textId="77777777" w:rsidR="00936FAE" w:rsidRPr="00684CE7" w:rsidRDefault="00936FAE" w:rsidP="00F80F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04 </w:t>
            </w: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School</w:t>
            </w:r>
          </w:p>
        </w:tc>
      </w:tr>
      <w:tr w:rsidR="00936FAE" w:rsidRPr="00684CE7" w14:paraId="01BF39C9" w14:textId="77777777" w:rsidTr="00F80F39">
        <w:trPr>
          <w:trHeight w:val="95"/>
        </w:trPr>
        <w:tc>
          <w:tcPr>
            <w:tcW w:w="51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BEFC8E" w14:textId="77777777" w:rsidR="00936FAE" w:rsidRPr="00684CE7" w:rsidRDefault="00936FAE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>ICC</w:t>
            </w:r>
          </w:p>
        </w:tc>
        <w:tc>
          <w:tcPr>
            <w:tcW w:w="1121" w:type="pct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EBAC73" w14:textId="77777777" w:rsidR="00936FAE" w:rsidRPr="00684CE7" w:rsidRDefault="00936FAE" w:rsidP="00F80F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121" w:type="pct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43A1F3" w14:textId="77777777" w:rsidR="00936FAE" w:rsidRPr="00684CE7" w:rsidRDefault="00936FAE" w:rsidP="00F80F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121" w:type="pct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A8CFF4" w14:textId="77777777" w:rsidR="00936FAE" w:rsidRPr="00684CE7" w:rsidRDefault="00936FAE" w:rsidP="00F80F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121" w:type="pct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3E93F7" w14:textId="77777777" w:rsidR="00936FAE" w:rsidRPr="00684CE7" w:rsidRDefault="00936FAE" w:rsidP="00F80F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936FAE" w:rsidRPr="00684CE7" w14:paraId="6FE97282" w14:textId="77777777" w:rsidTr="00F80F39">
        <w:trPr>
          <w:trHeight w:val="95"/>
        </w:trPr>
        <w:tc>
          <w:tcPr>
            <w:tcW w:w="51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187956" w14:textId="77777777" w:rsidR="00936FAE" w:rsidRPr="00684CE7" w:rsidRDefault="00936FAE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21" w:type="pct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F39D40" w14:textId="77777777" w:rsidR="00936FAE" w:rsidRPr="00684CE7" w:rsidRDefault="00936FAE" w:rsidP="00F80F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7 </w:t>
            </w: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School</w:t>
            </w:r>
          </w:p>
        </w:tc>
        <w:tc>
          <w:tcPr>
            <w:tcW w:w="1121" w:type="pct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E49C41" w14:textId="77777777" w:rsidR="00936FAE" w:rsidRPr="00684CE7" w:rsidRDefault="00936FAE" w:rsidP="00F80F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7 </w:t>
            </w: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School</w:t>
            </w:r>
          </w:p>
        </w:tc>
        <w:tc>
          <w:tcPr>
            <w:tcW w:w="1121" w:type="pct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4B5B0E" w14:textId="77777777" w:rsidR="00936FAE" w:rsidRPr="00684CE7" w:rsidRDefault="00936FAE" w:rsidP="00F80F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7 </w:t>
            </w: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School</w:t>
            </w:r>
          </w:p>
        </w:tc>
        <w:tc>
          <w:tcPr>
            <w:tcW w:w="1121" w:type="pct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F10214" w14:textId="77777777" w:rsidR="00936FAE" w:rsidRPr="00684CE7" w:rsidRDefault="00936FAE" w:rsidP="00F80F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7 </w:t>
            </w: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School</w:t>
            </w:r>
          </w:p>
        </w:tc>
      </w:tr>
      <w:tr w:rsidR="00936FAE" w:rsidRPr="00684CE7" w14:paraId="348DAA10" w14:textId="77777777" w:rsidTr="00F80F39">
        <w:trPr>
          <w:trHeight w:val="95"/>
        </w:trPr>
        <w:tc>
          <w:tcPr>
            <w:tcW w:w="517" w:type="pct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DADCBC" w14:textId="77777777" w:rsidR="00936FAE" w:rsidRPr="00684CE7" w:rsidRDefault="00936FAE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>Observations</w:t>
            </w:r>
          </w:p>
        </w:tc>
        <w:tc>
          <w:tcPr>
            <w:tcW w:w="1121" w:type="pct"/>
            <w:gridSpan w:val="3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530DB7" w14:textId="77777777" w:rsidR="00936FAE" w:rsidRPr="00684CE7" w:rsidRDefault="00936FAE" w:rsidP="00F80F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>512</w:t>
            </w:r>
          </w:p>
        </w:tc>
        <w:tc>
          <w:tcPr>
            <w:tcW w:w="1121" w:type="pct"/>
            <w:gridSpan w:val="3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41CACB" w14:textId="77777777" w:rsidR="00936FAE" w:rsidRPr="00684CE7" w:rsidRDefault="00936FAE" w:rsidP="00F80F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>512</w:t>
            </w:r>
          </w:p>
        </w:tc>
        <w:tc>
          <w:tcPr>
            <w:tcW w:w="1121" w:type="pct"/>
            <w:gridSpan w:val="3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0DB91F" w14:textId="77777777" w:rsidR="00936FAE" w:rsidRPr="00684CE7" w:rsidRDefault="00936FAE" w:rsidP="00F80F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>512</w:t>
            </w:r>
          </w:p>
        </w:tc>
        <w:tc>
          <w:tcPr>
            <w:tcW w:w="1121" w:type="pct"/>
            <w:gridSpan w:val="3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8398E7" w14:textId="77777777" w:rsidR="00936FAE" w:rsidRPr="00684CE7" w:rsidRDefault="00936FAE" w:rsidP="00F80F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>512</w:t>
            </w:r>
          </w:p>
        </w:tc>
      </w:tr>
      <w:tr w:rsidR="00936FAE" w:rsidRPr="00684CE7" w14:paraId="4A17C674" w14:textId="77777777" w:rsidTr="00F80F39">
        <w:trPr>
          <w:trHeight w:val="739"/>
        </w:trPr>
        <w:tc>
          <w:tcPr>
            <w:tcW w:w="51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C200FA" w14:textId="77777777" w:rsidR="00936FAE" w:rsidRPr="00684CE7" w:rsidRDefault="00936FAE" w:rsidP="00F80F3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>Marginal R</w:t>
            </w: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/ Conditional R</w:t>
            </w: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21" w:type="pct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AC5680" w14:textId="77777777" w:rsidR="00936FAE" w:rsidRPr="00684CE7" w:rsidRDefault="00936FAE" w:rsidP="00F80F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>0.041 / 0.199</w:t>
            </w:r>
          </w:p>
        </w:tc>
        <w:tc>
          <w:tcPr>
            <w:tcW w:w="1121" w:type="pct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7F6AFC" w14:textId="77777777" w:rsidR="00936FAE" w:rsidRPr="00684CE7" w:rsidRDefault="00936FAE" w:rsidP="00F80F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>0.195 / 0.212</w:t>
            </w:r>
          </w:p>
        </w:tc>
        <w:tc>
          <w:tcPr>
            <w:tcW w:w="1121" w:type="pct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37EA0A" w14:textId="77777777" w:rsidR="00936FAE" w:rsidRPr="00684CE7" w:rsidRDefault="00936FAE" w:rsidP="00F80F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>0.196 / 0.212</w:t>
            </w:r>
          </w:p>
        </w:tc>
        <w:tc>
          <w:tcPr>
            <w:tcW w:w="1121" w:type="pct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1A46B7" w14:textId="77777777" w:rsidR="00936FAE" w:rsidRPr="00684CE7" w:rsidRDefault="00936FAE" w:rsidP="00F80F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4CE7">
              <w:rPr>
                <w:rFonts w:ascii="Times New Roman" w:eastAsia="Times New Roman" w:hAnsi="Times New Roman" w:cs="Times New Roman"/>
                <w:sz w:val="18"/>
                <w:szCs w:val="18"/>
              </w:rPr>
              <w:t>0.195 / 0.212</w:t>
            </w:r>
          </w:p>
        </w:tc>
      </w:tr>
    </w:tbl>
    <w:p w14:paraId="04503CFF" w14:textId="77777777" w:rsidR="008B2319" w:rsidRDefault="008B2319"/>
    <w:sectPr w:rsidR="008B2319" w:rsidSect="00936FAE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6FAE"/>
    <w:rsid w:val="00042C87"/>
    <w:rsid w:val="00187F6D"/>
    <w:rsid w:val="002270A0"/>
    <w:rsid w:val="0031082F"/>
    <w:rsid w:val="0031685F"/>
    <w:rsid w:val="00375487"/>
    <w:rsid w:val="005D4F15"/>
    <w:rsid w:val="00626E74"/>
    <w:rsid w:val="006D58B4"/>
    <w:rsid w:val="00784FEE"/>
    <w:rsid w:val="007962C7"/>
    <w:rsid w:val="007D0BBA"/>
    <w:rsid w:val="008B2319"/>
    <w:rsid w:val="00926828"/>
    <w:rsid w:val="00936FAE"/>
    <w:rsid w:val="00937153"/>
    <w:rsid w:val="00953179"/>
    <w:rsid w:val="0096761C"/>
    <w:rsid w:val="00AE0EE2"/>
    <w:rsid w:val="00AE6231"/>
    <w:rsid w:val="00B4690B"/>
    <w:rsid w:val="00B70CE5"/>
    <w:rsid w:val="00C055AF"/>
    <w:rsid w:val="00C05E31"/>
    <w:rsid w:val="00C51D20"/>
    <w:rsid w:val="00D01C3C"/>
    <w:rsid w:val="00D57E12"/>
    <w:rsid w:val="00D85673"/>
    <w:rsid w:val="00E127EC"/>
    <w:rsid w:val="00EE2BDE"/>
    <w:rsid w:val="00EE6538"/>
    <w:rsid w:val="00F17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C5F71C"/>
  <w14:defaultImageDpi w14:val="32767"/>
  <w15:chartTrackingRefBased/>
  <w15:docId w15:val="{2588549E-5B94-E042-84A4-C04443CC8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2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36FAE"/>
    <w:pPr>
      <w:spacing w:after="160" w:line="259" w:lineRule="auto"/>
    </w:pPr>
    <w:rPr>
      <w:rFonts w:asciiTheme="minorHAnsi" w:hAnsiTheme="minorHAnsi" w:cstheme="minorBidi"/>
      <w:kern w:val="0"/>
      <w:sz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6FAE"/>
    <w:pPr>
      <w:keepNext/>
      <w:keepLines/>
      <w:spacing w:before="360" w:after="80" w:line="480" w:lineRule="auto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6FAE"/>
    <w:pPr>
      <w:keepNext/>
      <w:keepLines/>
      <w:spacing w:before="160" w:after="80" w:line="480" w:lineRule="auto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6FAE"/>
    <w:pPr>
      <w:keepNext/>
      <w:keepLines/>
      <w:spacing w:before="160" w:after="80" w:line="480" w:lineRule="auto"/>
      <w:jc w:val="both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31685F"/>
    <w:pPr>
      <w:keepNext/>
      <w:keepLines/>
      <w:spacing w:before="80" w:after="40" w:line="480" w:lineRule="auto"/>
      <w:jc w:val="both"/>
      <w:outlineLvl w:val="3"/>
    </w:pPr>
    <w:rPr>
      <w:rFonts w:ascii="Times New Roman" w:eastAsiaTheme="majorEastAsia" w:hAnsi="Times New Roman" w:cstheme="majorBidi"/>
      <w:i/>
      <w:iCs/>
      <w:color w:val="0F4761" w:themeColor="accent1" w:themeShade="BF"/>
      <w:kern w:val="2"/>
      <w:sz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6FAE"/>
    <w:pPr>
      <w:keepNext/>
      <w:keepLines/>
      <w:spacing w:before="80" w:after="40" w:line="480" w:lineRule="auto"/>
      <w:jc w:val="both"/>
      <w:outlineLvl w:val="4"/>
    </w:pPr>
    <w:rPr>
      <w:rFonts w:eastAsiaTheme="majorEastAsia" w:cstheme="majorBidi"/>
      <w:color w:val="0F4761" w:themeColor="accent1" w:themeShade="BF"/>
      <w:kern w:val="2"/>
      <w:sz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6FAE"/>
    <w:pPr>
      <w:keepNext/>
      <w:keepLines/>
      <w:spacing w:before="40" w:after="0" w:line="480" w:lineRule="auto"/>
      <w:jc w:val="both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6FAE"/>
    <w:pPr>
      <w:keepNext/>
      <w:keepLines/>
      <w:spacing w:before="40" w:after="0" w:line="480" w:lineRule="auto"/>
      <w:jc w:val="both"/>
      <w:outlineLvl w:val="6"/>
    </w:pPr>
    <w:rPr>
      <w:rFonts w:eastAsiaTheme="majorEastAsia" w:cstheme="majorBidi"/>
      <w:color w:val="595959" w:themeColor="text1" w:themeTint="A6"/>
      <w:kern w:val="2"/>
      <w:sz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6FAE"/>
    <w:pPr>
      <w:keepNext/>
      <w:keepLines/>
      <w:spacing w:after="0" w:line="480" w:lineRule="auto"/>
      <w:jc w:val="both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6FAE"/>
    <w:pPr>
      <w:keepNext/>
      <w:keepLines/>
      <w:spacing w:after="0" w:line="480" w:lineRule="auto"/>
      <w:jc w:val="both"/>
      <w:outlineLvl w:val="8"/>
    </w:pPr>
    <w:rPr>
      <w:rFonts w:eastAsiaTheme="majorEastAsia" w:cstheme="majorBidi"/>
      <w:color w:val="272727" w:themeColor="text1" w:themeTint="D8"/>
      <w:kern w:val="2"/>
      <w:sz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3168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1Char">
    <w:name w:val="Heading 1 Char"/>
    <w:basedOn w:val="DefaultParagraphFont"/>
    <w:link w:val="Heading1"/>
    <w:uiPriority w:val="9"/>
    <w:rsid w:val="00936F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6F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6FAE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6FAE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6FAE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6FA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6FAE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6FAE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6FAE"/>
    <w:pPr>
      <w:spacing w:after="80" w:line="240" w:lineRule="auto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36F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6FAE"/>
    <w:pPr>
      <w:numPr>
        <w:ilvl w:val="1"/>
      </w:numPr>
      <w:spacing w:line="480" w:lineRule="auto"/>
      <w:jc w:val="both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36FA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6FAE"/>
    <w:pPr>
      <w:spacing w:before="160" w:line="480" w:lineRule="auto"/>
      <w:jc w:val="center"/>
    </w:pPr>
    <w:rPr>
      <w:rFonts w:ascii="Times New Roman" w:hAnsi="Times New Roman" w:cs="Times New Roman"/>
      <w:i/>
      <w:iCs/>
      <w:color w:val="404040" w:themeColor="text1" w:themeTint="BF"/>
      <w:kern w:val="2"/>
      <w:sz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36F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6FAE"/>
    <w:pPr>
      <w:spacing w:after="0" w:line="480" w:lineRule="auto"/>
      <w:ind w:left="720"/>
      <w:contextualSpacing/>
      <w:jc w:val="both"/>
    </w:pPr>
    <w:rPr>
      <w:rFonts w:ascii="Times New Roman" w:hAnsi="Times New Roman" w:cs="Times New Roman"/>
      <w:kern w:val="2"/>
      <w:sz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36F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6F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480" w:lineRule="auto"/>
      <w:ind w:left="864" w:right="864"/>
      <w:jc w:val="center"/>
    </w:pPr>
    <w:rPr>
      <w:rFonts w:ascii="Times New Roman" w:hAnsi="Times New Roman" w:cs="Times New Roman"/>
      <w:i/>
      <w:iCs/>
      <w:color w:val="0F4761" w:themeColor="accent1" w:themeShade="BF"/>
      <w:kern w:val="2"/>
      <w:sz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6F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6FAE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936FA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6</Words>
  <Characters>951</Characters>
  <Application>Microsoft Office Word</Application>
  <DocSecurity>0</DocSecurity>
  <Lines>7</Lines>
  <Paragraphs>2</Paragraphs>
  <ScaleCrop>false</ScaleCrop>
  <Company/>
  <LinksUpToDate>false</LinksUpToDate>
  <CharactersWithSpaces>1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s swindell</dc:creator>
  <cp:keywords/>
  <dc:description/>
  <cp:lastModifiedBy>nils swindell</cp:lastModifiedBy>
  <cp:revision>1</cp:revision>
  <dcterms:created xsi:type="dcterms:W3CDTF">2025-03-14T21:21:00Z</dcterms:created>
  <dcterms:modified xsi:type="dcterms:W3CDTF">2025-03-14T21:22:00Z</dcterms:modified>
</cp:coreProperties>
</file>